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B5E" w:rsidRDefault="00AE2B5E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r>
        <w:rPr>
          <w:rFonts w:ascii="Times" w:hAnsi="Times" w:cs="Times"/>
          <w:b/>
          <w:bCs/>
          <w:sz w:val="24"/>
          <w:szCs w:val="24"/>
        </w:rPr>
        <w:t xml:space="preserve">Supplement </w:t>
      </w:r>
      <w:r w:rsidRPr="0032101D">
        <w:rPr>
          <w:rFonts w:ascii="Times" w:hAnsi="Times" w:cs="Times"/>
          <w:b/>
          <w:bCs/>
          <w:sz w:val="24"/>
          <w:szCs w:val="24"/>
        </w:rPr>
        <w:t>Table S</w:t>
      </w:r>
      <w:r>
        <w:rPr>
          <w:rFonts w:ascii="Times" w:hAnsi="Times" w:cs="Times"/>
          <w:b/>
          <w:bCs/>
          <w:sz w:val="24"/>
          <w:szCs w:val="24"/>
        </w:rPr>
        <w:t>2</w:t>
      </w:r>
      <w:bookmarkEnd w:id="0"/>
      <w:r w:rsidRPr="0032101D">
        <w:rPr>
          <w:rFonts w:ascii="Times" w:hAnsi="Times" w:cs="Times"/>
          <w:b/>
          <w:bCs/>
          <w:sz w:val="24"/>
          <w:szCs w:val="24"/>
        </w:rPr>
        <w:t>.</w:t>
      </w:r>
      <w:r>
        <w:rPr>
          <w:rFonts w:ascii="Times" w:hAnsi="Times" w:cs="Times"/>
          <w:b/>
          <w:bCs/>
          <w:sz w:val="24"/>
          <w:szCs w:val="24"/>
        </w:rPr>
        <w:t xml:space="preserve"> </w:t>
      </w:r>
      <w:r w:rsidRPr="009D5069">
        <w:rPr>
          <w:rFonts w:ascii="Times" w:hAnsi="Times" w:cs="Times"/>
          <w:b/>
          <w:bCs/>
          <w:sz w:val="24"/>
          <w:szCs w:val="24"/>
        </w:rPr>
        <w:t xml:space="preserve">List of all differentially expressed </w:t>
      </w:r>
      <w:r>
        <w:rPr>
          <w:rFonts w:ascii="Times" w:hAnsi="Times" w:cs="Times"/>
          <w:b/>
          <w:bCs/>
          <w:sz w:val="24"/>
          <w:szCs w:val="24"/>
        </w:rPr>
        <w:t>protein</w:t>
      </w:r>
      <w:r w:rsidRPr="009D5069">
        <w:rPr>
          <w:rFonts w:ascii="Times" w:hAnsi="Times" w:cs="Times"/>
          <w:b/>
          <w:bCs/>
          <w:sz w:val="24"/>
          <w:szCs w:val="24"/>
        </w:rPr>
        <w:t>s</w:t>
      </w:r>
      <w:r>
        <w:rPr>
          <w:rFonts w:ascii="Times" w:hAnsi="Times" w:cs="Times"/>
          <w:b/>
          <w:bCs/>
          <w:sz w:val="24"/>
          <w:szCs w:val="24"/>
        </w:rPr>
        <w:t>.</w:t>
      </w:r>
    </w:p>
    <w:p w:rsidR="00AE2B5E" w:rsidRDefault="00AE2B5E">
      <w:pPr>
        <w:rPr>
          <w:rFonts w:ascii="Times" w:hAnsi="Times" w:cs="Times"/>
          <w:b/>
          <w:bCs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93"/>
        <w:gridCol w:w="1004"/>
        <w:gridCol w:w="1004"/>
      </w:tblGrid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ccession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FC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>
            <w:pPr>
              <w:rPr>
                <w:rFonts w:ascii="Times" w:hAnsi="Times" w:cs="Times"/>
              </w:rPr>
            </w:pPr>
            <w:proofErr w:type="spellStart"/>
            <w:r w:rsidRPr="00AE2B5E">
              <w:rPr>
                <w:rFonts w:ascii="Times" w:hAnsi="Times" w:cs="Times"/>
              </w:rPr>
              <w:t>Pvalue</w:t>
            </w:r>
            <w:proofErr w:type="spellEnd"/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W7W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946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38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PK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201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33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9L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2150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3K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904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X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793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YKL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9635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3ZPQ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5590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B7SVK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7794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5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LB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5588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8G8Y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67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32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CG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707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IZU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5178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67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A4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019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3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76CT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5003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N32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634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1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B1B56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667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99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8JIM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50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6I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187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0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0SW4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9392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6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N7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9669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4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4AP6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36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67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SJW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2750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D0E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7857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37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AGB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930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99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UM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1810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12E-1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XL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79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6E-1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G0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656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5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T2B50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1111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N9H78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680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4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S4T78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9624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BE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285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7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U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0061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53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2JF8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3381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QN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692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3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XB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245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ELV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832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FN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975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56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081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1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DIE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4271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6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R9WN3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153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0S7JM1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9551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62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S3P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37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B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586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LH2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3787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1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7EP3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8575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9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P832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156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XM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287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09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CC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792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8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EZ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84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YPI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8782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65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CY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3319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5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WHV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519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MB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067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01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6S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7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EZ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389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6U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373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348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Z3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5584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4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MKB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070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6ZH5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0113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8JG5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4752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1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CZC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026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551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C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2395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MD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41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93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101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8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GB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5411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6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N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128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37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Q2W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1788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2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7L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832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79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3KHW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6636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GY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06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9DEA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7003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BN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085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72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XYL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600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21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8N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633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8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4Y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912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64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B9V3U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258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7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YMQ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899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78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Y9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769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51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T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4420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D9I8D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6193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EVF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7818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7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U3M7T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1144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K0A0D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3756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B6VC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491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2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LVF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80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1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FI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160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5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LN1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6227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03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YU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99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6UPM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10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MP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025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9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S4TLM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923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4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GXF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713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B0SZU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5725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27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SP4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7287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5JV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096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99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0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9317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30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X2JGB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25468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4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U3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367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6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RX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125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GQ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6641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ET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277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52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FSV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307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21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B7U3X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097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8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F6C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995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3867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Y8I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271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3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8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3386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85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157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8H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16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HP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0191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0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23I4N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8664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4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F8I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703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X8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062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5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CG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8536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WI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3847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36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2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3548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EW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311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LMA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901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36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AG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704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7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U2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8421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R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76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51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RA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430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8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KD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50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55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4UYK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76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5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1E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939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QCB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451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42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D5S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8105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1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0S7LE1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584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07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JQT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14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S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711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8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9U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140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0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HWZ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876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7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B9V2Y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8497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CL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10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3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46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66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22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IE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383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E-1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3A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580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VS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4981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0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4AZF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899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1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T1Z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0611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97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RW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1814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D3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40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EF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2545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1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TQU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6412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7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72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614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2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IZ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8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81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Y5H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4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N4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1531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3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XLK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62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53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P9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764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WY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571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XA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0559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XL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7697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5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2E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21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8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GY1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220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9QRZ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138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UX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706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ZZ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4539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1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QR8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816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2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XVJ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3333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2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Y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1194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GP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38235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3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Q4H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043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65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SKR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070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7M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1506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6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MPK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075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8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FQ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44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1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YU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435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1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3KHF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3702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6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Q9L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891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66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146VXA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0807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7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B2D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877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X2I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966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2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K6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955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IXM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197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TD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5442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20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TG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998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0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F8QR9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589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20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RP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6870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85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HP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306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5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6ZIR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5032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46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86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528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4AV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346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UZ5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6024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3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MZ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9800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5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C5I1M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16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SB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149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2U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609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QYH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7294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8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X1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9121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5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GU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913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3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CD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690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9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V3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2448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2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IA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92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XU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572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CJ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34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MPH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983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7Y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4679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B4KJI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9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595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LU0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492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41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95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ZU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3920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1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F83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69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YAX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735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53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AUF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216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5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JN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023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41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UZC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47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M3S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0501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5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T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5527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39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VG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21349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WGQ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5483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48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RT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094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Y9C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7511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1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147AQR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53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E5K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52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5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4P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12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IU4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17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0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BU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80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C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404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N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896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64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NU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937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6BMG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606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1E-1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Q4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3916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7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VC0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0476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5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D2KQG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90506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4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06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388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55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ANY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5074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8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FK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127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293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6GKU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361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35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GK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781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2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1SRJ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1832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4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VCV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2227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49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Z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467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P9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9996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30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WD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8471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9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6ZID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024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4238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UE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590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3W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4432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13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QD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406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74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XF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2370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7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CY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456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57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CA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7494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NH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001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8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C3KJP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3196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1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B0G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6370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2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LQ7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7829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2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VU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0171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59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BEA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6313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67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Q8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844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9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LPQ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26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9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L3I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1562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49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BM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5636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5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PH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7043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3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M6A8S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5078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11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L3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2309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2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IUQ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118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8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146V5P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120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24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ULX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3610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6ZII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240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72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D6PVQ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1177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EF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084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9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UP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069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2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YNW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18728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5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9R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81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2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MN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28559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8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X61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843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BY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2884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81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10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1118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9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ML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5734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1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MGR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01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4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E6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483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0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8F3H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286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1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NRD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8487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5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X98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7931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9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4S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8963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MXX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8950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QH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309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34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6785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63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5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5809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TY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953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27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4AJA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9768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092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KZ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3226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1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9H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4585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63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ZXK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378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88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96MDF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86387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99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6X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1315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89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WEC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51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66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DN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6709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0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S7KUC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79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6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XL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37625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49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XA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439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9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U8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2325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1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SXM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072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65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P09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33284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G3Q6B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5973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8.8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RT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9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4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2I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2021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5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A7Z4H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9368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C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271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05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lastRenderedPageBreak/>
              <w:t>A0A1A8SDD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9114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6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E6ZHU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082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2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Q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3791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27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3CP2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18976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4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KD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13848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SKB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45894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M3ZYX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4960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93E-10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DW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35030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87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JTG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08028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68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RD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62665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82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JH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23654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I3KGW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88155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9.13E-09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1Z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577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3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BY3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195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18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U3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43498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23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T45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4297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58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8F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7600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5.9E-08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NQ8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8610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3.45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WJJ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81737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1441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Q4RPX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09531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6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CPI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284466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4.11E-07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6X253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46395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2.79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H2V901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8352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6.5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87XVX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57740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36E-06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147ATV2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554079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7.02E-05</w:t>
            </w:r>
          </w:p>
        </w:tc>
      </w:tr>
      <w:tr w:rsidR="00AE2B5E" w:rsidRPr="00AE2B5E" w:rsidTr="00AE2B5E">
        <w:trPr>
          <w:trHeight w:val="285"/>
        </w:trPr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A0A0F8ADC0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1.760845</w:t>
            </w:r>
          </w:p>
        </w:tc>
        <w:tc>
          <w:tcPr>
            <w:tcW w:w="0" w:type="auto"/>
            <w:noWrap/>
            <w:hideMark/>
          </w:tcPr>
          <w:p w:rsidR="00AE2B5E" w:rsidRPr="00AE2B5E" w:rsidRDefault="00AE2B5E" w:rsidP="00AE2B5E">
            <w:pPr>
              <w:rPr>
                <w:rFonts w:ascii="Times" w:hAnsi="Times" w:cs="Times"/>
              </w:rPr>
            </w:pPr>
            <w:r w:rsidRPr="00AE2B5E">
              <w:rPr>
                <w:rFonts w:ascii="Times" w:hAnsi="Times" w:cs="Times"/>
              </w:rPr>
              <w:t>0.000641</w:t>
            </w:r>
          </w:p>
        </w:tc>
      </w:tr>
    </w:tbl>
    <w:p w:rsidR="00AE2B5E" w:rsidRPr="00AE2B5E" w:rsidRDefault="00AE2B5E"/>
    <w:sectPr w:rsidR="00AE2B5E" w:rsidRPr="00AE2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B5E"/>
    <w:rsid w:val="00AE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77B4"/>
  <w15:chartTrackingRefBased/>
  <w15:docId w15:val="{4713C5B1-E514-436A-BB7E-4217E8BC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E2B5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E2B5E"/>
    <w:rPr>
      <w:color w:val="954F72"/>
      <w:u w:val="single"/>
    </w:rPr>
  </w:style>
  <w:style w:type="paragraph" w:customStyle="1" w:styleId="msonormal0">
    <w:name w:val="msonormal"/>
    <w:basedOn w:val="a"/>
    <w:rsid w:val="00AE2B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E2B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E2B5E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AE2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4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50</Words>
  <Characters>7698</Characters>
  <Application>Microsoft Office Word</Application>
  <DocSecurity>0</DocSecurity>
  <Lines>64</Lines>
  <Paragraphs>18</Paragraphs>
  <ScaleCrop>false</ScaleCrop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1</cp:revision>
  <dcterms:created xsi:type="dcterms:W3CDTF">2019-12-26T02:45:00Z</dcterms:created>
  <dcterms:modified xsi:type="dcterms:W3CDTF">2019-12-26T02:49:00Z</dcterms:modified>
</cp:coreProperties>
</file>